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8F9BC" w14:textId="212CEEDA" w:rsidR="008F0511" w:rsidRPr="003326FE" w:rsidRDefault="008F0511" w:rsidP="008F051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326FE">
        <w:rPr>
          <w:rFonts w:ascii="Times New Roman" w:eastAsia="Times New Roman" w:hAnsi="Times New Roman" w:cs="Times New Roman"/>
          <w:kern w:val="0"/>
          <w14:ligatures w14:val="none"/>
        </w:rPr>
        <w:t>Table S</w:t>
      </w:r>
      <w:r w:rsidR="00022834" w:rsidRPr="003326FE">
        <w:rPr>
          <w:rFonts w:ascii="Times New Roman" w:eastAsia="Times New Roman" w:hAnsi="Times New Roman" w:cs="Times New Roman" w:hint="eastAsia"/>
          <w:kern w:val="0"/>
          <w14:ligatures w14:val="none"/>
        </w:rPr>
        <w:t>2</w:t>
      </w:r>
      <w:r w:rsidRPr="003326FE">
        <w:rPr>
          <w:rFonts w:ascii="Times New Roman" w:eastAsia="Times New Roman" w:hAnsi="Times New Roman" w:cs="Times New Roman"/>
          <w:kern w:val="0"/>
          <w14:ligatures w14:val="none"/>
        </w:rPr>
        <w:t>: Impact of CETP on Cancer Incidence After Entropy Balancing</w:t>
      </w:r>
      <w:r w:rsidR="00E120CF" w:rsidRPr="003326FE">
        <w:rPr>
          <w:rFonts w:ascii="Times New Roman" w:eastAsia="Times New Roman" w:hAnsi="Times New Roman" w:cs="Times New Roman"/>
          <w:kern w:val="0"/>
          <w14:ligatures w14:val="none"/>
        </w:rPr>
        <w:t xml:space="preserve"> and PSM</w:t>
      </w:r>
    </w:p>
    <w:tbl>
      <w:tblPr>
        <w:tblpPr w:leftFromText="180" w:rightFromText="180" w:vertAnchor="page" w:horzAnchor="page" w:tblpX="2046" w:tblpY="2094"/>
        <w:tblW w:w="9085" w:type="dxa"/>
        <w:tblLayout w:type="fixed"/>
        <w:tblLook w:val="04A0" w:firstRow="1" w:lastRow="0" w:firstColumn="1" w:lastColumn="0" w:noHBand="0" w:noVBand="1"/>
      </w:tblPr>
      <w:tblGrid>
        <w:gridCol w:w="1449"/>
        <w:gridCol w:w="1909"/>
        <w:gridCol w:w="1909"/>
        <w:gridCol w:w="1909"/>
        <w:gridCol w:w="1909"/>
      </w:tblGrid>
      <w:tr w:rsidR="003326FE" w:rsidRPr="003326FE" w14:paraId="5314F49D" w14:textId="77777777" w:rsidTr="0009640E">
        <w:trPr>
          <w:trHeight w:val="290"/>
        </w:trPr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47135" w14:textId="77777777" w:rsidR="00E120CF" w:rsidRPr="003326FE" w:rsidRDefault="00E120CF" w:rsidP="008F051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3C13A" w14:textId="20AF35F7" w:rsidR="00E120CF" w:rsidRPr="003326FE" w:rsidRDefault="00E120CF" w:rsidP="008F051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ntropy Balancing</w:t>
            </w:r>
          </w:p>
        </w:tc>
        <w:tc>
          <w:tcPr>
            <w:tcW w:w="38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5E05E6" w14:textId="2C7163E3" w:rsidR="00E120CF" w:rsidRPr="003326FE" w:rsidRDefault="00E120CF" w:rsidP="008F051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SM</w:t>
            </w:r>
          </w:p>
        </w:tc>
      </w:tr>
      <w:tr w:rsidR="003326FE" w:rsidRPr="003326FE" w14:paraId="5C0F467E" w14:textId="67F64A7F" w:rsidTr="00022834">
        <w:trPr>
          <w:trHeight w:val="290"/>
        </w:trPr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6460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ETP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71EB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ef</w:t>
            </w:r>
            <w:proofErr w:type="spellEnd"/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[95% CI]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234D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4A4" w14:textId="1E041DF8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ef</w:t>
            </w:r>
            <w:proofErr w:type="spellEnd"/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[95% CI]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4671B" w14:textId="1EFE6E5D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3326FE" w:rsidRPr="003326FE" w14:paraId="3D55FB1E" w14:textId="66C4567D" w:rsidTr="00E120CF">
        <w:trPr>
          <w:trHeight w:val="290"/>
        </w:trPr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43FD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4845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-5.698 </w:t>
            </w:r>
          </w:p>
          <w:p w14:paraId="780D102E" w14:textId="6A9DE18A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-10.616, -0.781]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BBA9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5B8EB1E2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4.2</w:t>
            </w: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20</w:t>
            </w:r>
          </w:p>
          <w:p w14:paraId="1536F7E4" w14:textId="38E5CB85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-8.412, -</w:t>
            </w: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0</w:t>
            </w: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027]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14:paraId="78D0B0AE" w14:textId="05122A89" w:rsidR="00022834" w:rsidRPr="003326FE" w:rsidRDefault="00022834" w:rsidP="00E120C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0.049</w:t>
            </w:r>
          </w:p>
        </w:tc>
      </w:tr>
      <w:tr w:rsidR="003326FE" w:rsidRPr="003326FE" w14:paraId="2CC9A696" w14:textId="7916EEA8" w:rsidTr="00E120CF">
        <w:trPr>
          <w:trHeight w:val="29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68F74A2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reast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0849BC92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0.172</w:t>
            </w:r>
          </w:p>
          <w:p w14:paraId="687A304F" w14:textId="14FB5071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[-15.951, -4.393]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29C2F27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909" w:type="dxa"/>
          </w:tcPr>
          <w:p w14:paraId="3C5B4D09" w14:textId="042E24E6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</w:t>
            </w: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9.083</w:t>
            </w:r>
          </w:p>
          <w:p w14:paraId="7FCE8F00" w14:textId="682CFA0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-15.374, -2.79</w:t>
            </w: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4</w:t>
            </w: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1909" w:type="dxa"/>
            <w:vAlign w:val="center"/>
          </w:tcPr>
          <w:p w14:paraId="3250E976" w14:textId="008335FD" w:rsidR="00022834" w:rsidRPr="003326FE" w:rsidRDefault="00022834" w:rsidP="00E120C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0.005</w:t>
            </w:r>
          </w:p>
        </w:tc>
      </w:tr>
      <w:tr w:rsidR="003326FE" w:rsidRPr="003326FE" w14:paraId="2D7C6385" w14:textId="65193473" w:rsidTr="00E120CF">
        <w:trPr>
          <w:trHeight w:val="29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F08A3E7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esophagu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4F13D138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6.182</w:t>
            </w:r>
          </w:p>
          <w:p w14:paraId="1984C5D6" w14:textId="0FD3E563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[-11.249, -1.114]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15A67252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1909" w:type="dxa"/>
          </w:tcPr>
          <w:p w14:paraId="472658EF" w14:textId="542549EC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</w:t>
            </w: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6.064</w:t>
            </w:r>
          </w:p>
          <w:p w14:paraId="12FDFECA" w14:textId="1FF9E53A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-11.03</w:t>
            </w: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9</w:t>
            </w:r>
            <w:proofErr w:type="gramStart"/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 -</w:t>
            </w:r>
            <w:proofErr w:type="gramEnd"/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08</w:t>
            </w: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9</w:t>
            </w: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1909" w:type="dxa"/>
            <w:vAlign w:val="center"/>
          </w:tcPr>
          <w:p w14:paraId="35244B26" w14:textId="52A6F74F" w:rsidR="00022834" w:rsidRPr="003326FE" w:rsidRDefault="00022834" w:rsidP="00E120C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0.017</w:t>
            </w:r>
          </w:p>
        </w:tc>
      </w:tr>
      <w:tr w:rsidR="003326FE" w:rsidRPr="003326FE" w14:paraId="6F86E8C3" w14:textId="4C63BA62" w:rsidTr="00E120CF">
        <w:trPr>
          <w:trHeight w:val="29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802B3D8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tomach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3FE41B5C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-6.392 </w:t>
            </w:r>
          </w:p>
          <w:p w14:paraId="3ABA26BB" w14:textId="464E2B68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-12.018, -0.766]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126CB5CB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1909" w:type="dxa"/>
          </w:tcPr>
          <w:p w14:paraId="082630D0" w14:textId="5DC84FC9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4.</w:t>
            </w: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813</w:t>
            </w:r>
          </w:p>
          <w:p w14:paraId="28F229AE" w14:textId="1E5607B2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-9.28</w:t>
            </w: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7</w:t>
            </w: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-</w:t>
            </w: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0</w:t>
            </w: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.33</w:t>
            </w: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9</w:t>
            </w: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1909" w:type="dxa"/>
            <w:vAlign w:val="center"/>
          </w:tcPr>
          <w:p w14:paraId="6D35B726" w14:textId="5AAD15D4" w:rsidR="00022834" w:rsidRPr="003326FE" w:rsidRDefault="00022834" w:rsidP="00E120C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0.035</w:t>
            </w:r>
          </w:p>
        </w:tc>
      </w:tr>
      <w:tr w:rsidR="003326FE" w:rsidRPr="003326FE" w14:paraId="60E83472" w14:textId="40C01CD3" w:rsidTr="00E120CF">
        <w:trPr>
          <w:trHeight w:val="290"/>
        </w:trPr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59C6DA3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ervix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1D12BC21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-9.024 </w:t>
            </w:r>
          </w:p>
          <w:p w14:paraId="7D26D629" w14:textId="2CFA6573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-14.292, -3.756]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14:paraId="55F2DBD4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909" w:type="dxa"/>
          </w:tcPr>
          <w:p w14:paraId="670DA713" w14:textId="4D7935AE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</w:t>
            </w: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8.810</w:t>
            </w:r>
          </w:p>
          <w:p w14:paraId="251E9369" w14:textId="5A1A77E2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-14.927, -2.69</w:t>
            </w: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2</w:t>
            </w: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1909" w:type="dxa"/>
            <w:vAlign w:val="center"/>
          </w:tcPr>
          <w:p w14:paraId="2109E4EF" w14:textId="6C429972" w:rsidR="00022834" w:rsidRPr="003326FE" w:rsidRDefault="00022834" w:rsidP="00E120C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0.005</w:t>
            </w:r>
          </w:p>
        </w:tc>
      </w:tr>
      <w:tr w:rsidR="003326FE" w:rsidRPr="003326FE" w14:paraId="207EE3F7" w14:textId="13A06ABC" w:rsidTr="00E120CF">
        <w:trPr>
          <w:trHeight w:val="290"/>
        </w:trPr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F0DA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ndometrium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3C3B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-9.335 </w:t>
            </w:r>
          </w:p>
          <w:p w14:paraId="3B94A334" w14:textId="72C7FF2C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-14.781, -3.888]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CAB8" w14:textId="77777777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5F62649E" w14:textId="3DEFCE06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</w:t>
            </w: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10.199</w:t>
            </w:r>
          </w:p>
          <w:p w14:paraId="0C2B73D5" w14:textId="54F6E2A2" w:rsidR="00022834" w:rsidRPr="003326FE" w:rsidRDefault="00022834" w:rsidP="000228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-16.9</w:t>
            </w:r>
            <w:r w:rsidR="00E120CF"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10</w:t>
            </w: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, </w:t>
            </w:r>
            <w:r w:rsidR="00E120CF"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3.488</w:t>
            </w:r>
            <w:r w:rsidRPr="003326FE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14:paraId="7A077B6E" w14:textId="6FF69D11" w:rsidR="00022834" w:rsidRPr="003326FE" w:rsidRDefault="00E120CF" w:rsidP="00E120C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3326FE">
              <w:rPr>
                <w:rFonts w:ascii="Arial" w:eastAsia="Times New Roman" w:hAnsi="Arial" w:cs="Arial" w:hint="eastAsia"/>
                <w:kern w:val="0"/>
                <w:sz w:val="16"/>
                <w:szCs w:val="16"/>
                <w14:ligatures w14:val="none"/>
              </w:rPr>
              <w:t>0.003</w:t>
            </w:r>
          </w:p>
        </w:tc>
      </w:tr>
    </w:tbl>
    <w:p w14:paraId="22BC18A7" w14:textId="77777777" w:rsidR="00A317E2" w:rsidRPr="003326FE" w:rsidRDefault="00A317E2"/>
    <w:sectPr w:rsidR="00A317E2" w:rsidRPr="00332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63CB0" w14:textId="77777777" w:rsidR="00684A47" w:rsidRDefault="00684A47" w:rsidP="00C03A2F">
      <w:pPr>
        <w:spacing w:after="0" w:line="240" w:lineRule="auto"/>
      </w:pPr>
      <w:r>
        <w:separator/>
      </w:r>
    </w:p>
  </w:endnote>
  <w:endnote w:type="continuationSeparator" w:id="0">
    <w:p w14:paraId="7A4803DA" w14:textId="77777777" w:rsidR="00684A47" w:rsidRDefault="00684A47" w:rsidP="00C03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8B5987" w14:textId="77777777" w:rsidR="00684A47" w:rsidRDefault="00684A47" w:rsidP="00C03A2F">
      <w:pPr>
        <w:spacing w:after="0" w:line="240" w:lineRule="auto"/>
      </w:pPr>
      <w:r>
        <w:separator/>
      </w:r>
    </w:p>
  </w:footnote>
  <w:footnote w:type="continuationSeparator" w:id="0">
    <w:p w14:paraId="67CF6C2A" w14:textId="77777777" w:rsidR="00684A47" w:rsidRDefault="00684A47" w:rsidP="00C03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14F"/>
    <w:rsid w:val="00022834"/>
    <w:rsid w:val="000A214F"/>
    <w:rsid w:val="000D008D"/>
    <w:rsid w:val="001557BA"/>
    <w:rsid w:val="003038B2"/>
    <w:rsid w:val="003326FE"/>
    <w:rsid w:val="004A34C9"/>
    <w:rsid w:val="006013AB"/>
    <w:rsid w:val="00684A47"/>
    <w:rsid w:val="008F0511"/>
    <w:rsid w:val="00A317E2"/>
    <w:rsid w:val="00C03A2F"/>
    <w:rsid w:val="00C06124"/>
    <w:rsid w:val="00E120CF"/>
    <w:rsid w:val="00E33D3B"/>
    <w:rsid w:val="00ED4013"/>
    <w:rsid w:val="00EE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D34AE"/>
  <w15:chartTrackingRefBased/>
  <w15:docId w15:val="{0B56E162-0DDD-4382-9162-85FBB913A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03A2F"/>
  </w:style>
  <w:style w:type="paragraph" w:styleId="a5">
    <w:name w:val="footer"/>
    <w:basedOn w:val="a"/>
    <w:link w:val="a6"/>
    <w:uiPriority w:val="99"/>
    <w:unhideWhenUsed/>
    <w:rsid w:val="00C03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03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8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uang</dc:creator>
  <cp:keywords/>
  <dc:description/>
  <cp:lastModifiedBy>Yang, Chuang</cp:lastModifiedBy>
  <cp:revision>6</cp:revision>
  <dcterms:created xsi:type="dcterms:W3CDTF">2024-11-25T03:24:00Z</dcterms:created>
  <dcterms:modified xsi:type="dcterms:W3CDTF">2025-04-03T13:27:00Z</dcterms:modified>
</cp:coreProperties>
</file>